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/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</w:rPr>
        <w:t>Measurements of key variables.</w:t>
      </w:r>
    </w:p>
    <w:tbl>
      <w:tblPr>
        <w:tblStyle w:val="54"/>
        <w:tblW w:w="963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830"/>
        <w:gridCol w:w="5326"/>
        <w:gridCol w:w="19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before="0" w:after="0"/>
            </w:pPr>
            <w:r>
              <w:t>Construct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before="0" w:after="0"/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</w:pPr>
            <w:r>
              <w:t>Used measurement item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before="0" w:after="0"/>
            </w:pPr>
            <w:r>
              <w:t>Resour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restart"/>
            <w:tcBorders>
              <w:top w:val="single" w:color="auto" w:sz="4" w:space="0"/>
            </w:tcBorders>
          </w:tcPr>
          <w:p>
            <w:pPr>
              <w:spacing w:before="0" w:after="0"/>
            </w:pPr>
            <w:r>
              <w:t>Social</w:t>
            </w:r>
          </w:p>
          <w:p>
            <w:pPr>
              <w:spacing w:before="0" w:after="0"/>
            </w:pPr>
            <w:r>
              <w:t>Comparison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before="0" w:after="0"/>
            </w:pPr>
            <w:r>
              <w:t>SC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before="0" w:after="0"/>
            </w:pPr>
            <w:r>
              <w:t>On WeChat, I often compare my achievements in life with others.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</w:tcPr>
          <w:p>
            <w:pPr>
              <w:spacing w:before="0" w:after="0"/>
            </w:pPr>
            <w:r>
              <w:fldChar w:fldCharType="begin">
                <w:fldData xml:space="preserve">PEVuZE5vdGU+PENpdGUgQXV0aG9yWWVhcj0iMSI+PEF1dGhvcj5OaXNhcjwvQXV0aG9yPjxZZWFy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OaXNhcjwvQXV0aG9yPjxZZWFy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Nisar et al. (2019); Jabeen et al. (2023)</w:t>
            </w:r>
            <w: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SC2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On WeChat, I am less confident about what I have achieved compared to other people.</w:t>
            </w:r>
          </w:p>
        </w:tc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SC3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On WeChat, I sometimes compare myself to people who have achieved more than me.</w:t>
            </w:r>
          </w:p>
        </w:tc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SC4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On WeChat, I pay a lot of attention to how I do things compared to others.</w:t>
            </w:r>
          </w:p>
        </w:tc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SC5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 often consult others before posting on WeChat Moments.</w:t>
            </w:r>
          </w:p>
        </w:tc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SC6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 delete posts that don't get a certain number of likes or comments.</w:t>
            </w:r>
          </w:p>
        </w:tc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SC7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 feel that I am not as happy as others when I browse my friends' posts.</w:t>
            </w:r>
          </w:p>
        </w:tc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restart"/>
          </w:tcPr>
          <w:p>
            <w:pPr>
              <w:spacing w:before="0" w:after="0"/>
            </w:pPr>
            <w:r>
              <w:t>Privacy</w:t>
            </w:r>
          </w:p>
          <w:p>
            <w:pPr>
              <w:spacing w:before="0" w:after="0"/>
            </w:pPr>
            <w:r>
              <w:t>Concern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PC1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l am concerned that WeChat would sell my stored personal information in their databases to other companies.</w:t>
            </w:r>
          </w:p>
        </w:tc>
        <w:tc>
          <w:tcPr>
            <w:tcW w:w="0" w:type="auto"/>
            <w:vMerge w:val="restart"/>
          </w:tcPr>
          <w:p>
            <w:pPr>
              <w:spacing w:before="0" w:after="0"/>
            </w:pPr>
            <w:r>
              <w:fldChar w:fldCharType="begin"/>
            </w:r>
            <w:r>
              <w:instrText xml:space="preserve"> ADDIN EN.CITE &lt;EndNote&gt;&lt;Cite AuthorYear="1"&gt;&lt;Author&gt;Cain&lt;/Author&gt;&lt;Year&gt;2022&lt;/Year&gt;&lt;RecNum&gt;16297&lt;/RecNum&gt;&lt;DisplayText&gt;Cain and Imre (2022)&lt;/DisplayText&gt;&lt;record&gt;&lt;rec-number&gt;16297&lt;/rec-number&gt;&lt;foreign-keys&gt;&lt;key app="EN" db-id="exv9dfdwpsxvrie0arav599a25fd52ftxat0" timestamp="1721132361"&gt;16297&lt;/key&gt;&lt;/foreign-keys&gt;&lt;ref-type name="Journal Article"&gt;17&lt;/ref-type&gt;&lt;contributors&gt;&lt;authors&gt;&lt;author&gt;Cain, Jason Anthony&lt;/author&gt;&lt;author&gt;Imre, Iveta&lt;/author&gt;&lt;/authors&gt;&lt;/contributors&gt;&lt;titles&gt;&lt;title&gt;Everybody wants some: Collection and control of personal information, privacy concerns, and social media use&lt;/title&gt;&lt;secondary-title&gt;New Media Soc.&lt;/secondary-title&gt;&lt;/titles&gt;&lt;pages&gt;&lt;style face="normal" font="default" size="100%"&gt;2705&lt;/style&gt;&lt;style face="normal" font="??????" size="100%"&gt;–&lt;/style&gt;&lt;style face="normal" font="default" size="100%"&gt;2724&lt;/style&gt;&lt;/pages&gt;&lt;volume&gt;24&lt;/volume&gt;&lt;number&gt;12&lt;/number&gt;&lt;keywords&gt;&lt;keyword&gt;Personal information&lt;/keyword&gt;&lt;keyword&gt;privacy&lt;/keyword&gt;&lt;keyword&gt;privacy paradox&lt;/keyword&gt;&lt;keyword&gt;social media&lt;/keyword&gt;&lt;keyword&gt;social media enthusiasm&lt;/keyword&gt;&lt;keyword&gt;terms of service&lt;/keyword&gt;&lt;/keywords&gt;&lt;dates&gt;&lt;year&gt;2022&lt;/year&gt;&lt;/dates&gt;&lt;publisher&gt;SAGE Publications Ltd&lt;/publisher&gt;&lt;urls&gt;&lt;/urls&gt;&lt;electronic-resource-num&gt;10.1177/14614448211000327&lt;/electronic-resource-num&gt;&lt;/record&gt;&lt;/Cite&gt;&lt;/EndNote&gt;</w:instrText>
            </w:r>
            <w:r>
              <w:fldChar w:fldCharType="separate"/>
            </w:r>
            <w:r>
              <w:t>Cain and Imre (2022)</w:t>
            </w:r>
            <w: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PC2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 am concerned that WeChat would share my stored personal information</w:t>
            </w:r>
            <w:r>
              <w:rPr>
                <w:rFonts w:hint="eastAsia"/>
              </w:rPr>
              <w:t xml:space="preserve"> </w:t>
            </w:r>
            <w:r>
              <w:t>in their databases with other companies without my authorization.</w:t>
            </w:r>
          </w:p>
        </w:tc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PC3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 am concerned that WeChat would use my stored personal information for their own advantage or profit.</w:t>
            </w:r>
          </w:p>
        </w:tc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PC4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 am concerned that WeChat are collecting personal information about me.</w:t>
            </w:r>
          </w:p>
        </w:tc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PC5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t usually bothers me when I do not have control of personal information that provide to WeChat.</w:t>
            </w:r>
          </w:p>
        </w:tc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PC6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When WeChat ask me for personal information, I sometimes think twice before providing it.</w:t>
            </w:r>
          </w:p>
        </w:tc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restart"/>
          </w:tcPr>
          <w:p>
            <w:pPr>
              <w:spacing w:before="0" w:after="0"/>
            </w:pPr>
            <w:r>
              <w:t>Functional</w:t>
            </w:r>
          </w:p>
          <w:p>
            <w:pPr>
              <w:spacing w:before="0" w:after="0"/>
            </w:pPr>
            <w:r>
              <w:t>Overload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FO1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 am often distracted by system functions included on WeChat that are not necessary.</w:t>
            </w:r>
          </w:p>
        </w:tc>
        <w:tc>
          <w:tcPr>
            <w:tcW w:w="0" w:type="auto"/>
            <w:vMerge w:val="restart"/>
          </w:tcPr>
          <w:p>
            <w:pPr>
              <w:spacing w:before="0" w:after="0"/>
            </w:pPr>
            <w:r>
              <w:fldChar w:fldCharType="begin">
                <w:fldData xml:space="preserve">PEVuZE5vdGU+PENpdGUgQXV0aG9yWWVhcj0iMSI+PEF1dGhvcj5HdW88L0F1dGhvcj48WWVhcj4y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HdW88L0F1dGhvcj48WWVhcj4y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Lee et al. (2016); Guo et al. (2020)</w:t>
            </w:r>
            <w: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  <w:vAlign w:val="center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FO2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Many functions on WeChat are not relevant to my primary purpose of use.</w:t>
            </w:r>
          </w:p>
        </w:tc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  <w:vAlign w:val="center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FO3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Many of the new functions on WeChat are useless to me.</w:t>
            </w:r>
          </w:p>
        </w:tc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  <w:vAlign w:val="center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FO4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Some functions on WeChat are too complicated for me.</w:t>
            </w:r>
          </w:p>
        </w:tc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  <w:vAlign w:val="center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FO5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Many functions on WeChat tend to try to be too helpful which makes performing my task even harder.</w:t>
            </w:r>
          </w:p>
        </w:tc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restart"/>
          </w:tcPr>
          <w:p>
            <w:pPr>
              <w:spacing w:before="0" w:after="0"/>
            </w:pPr>
            <w:r>
              <w:t>Information</w:t>
            </w:r>
          </w:p>
          <w:p>
            <w:pPr>
              <w:spacing w:before="0" w:after="0"/>
            </w:pPr>
            <w:r>
              <w:t>Overload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O1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 am distracted by too much information on WeChat.</w:t>
            </w:r>
          </w:p>
        </w:tc>
        <w:tc>
          <w:tcPr>
            <w:tcW w:w="0" w:type="auto"/>
            <w:vMerge w:val="restart"/>
          </w:tcPr>
          <w:p>
            <w:pPr>
              <w:spacing w:before="0" w:after="0"/>
            </w:pPr>
            <w:r>
              <w:fldChar w:fldCharType="begin">
                <w:fldData xml:space="preserve">PEVuZE5vdGU+PENpdGUgQXV0aG9yWWVhcj0iMSI+PEF1dGhvcj5aaGFuZzwvQXV0aG9yPjxZZWFy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aaGFuZzwvQXV0aG9yPjxZZWFy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Zhang et al. (2016); Guo et al. (2020)</w:t>
            </w:r>
            <w: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O2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There are so many messages to check and respond on WeChat that I often feel overwhelmed.</w:t>
            </w:r>
          </w:p>
        </w:tc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O3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 find it hard to extract important information from the excessive amount of information available to me on WeChat.</w:t>
            </w:r>
          </w:p>
        </w:tc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O4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 find it hard to get the information that is relevant to my needs from the excessive amount of information available to me on WeChat.</w:t>
            </w:r>
          </w:p>
        </w:tc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O5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 feel that there is a lot of information in WeChat that needs to be consolidated.</w:t>
            </w:r>
          </w:p>
        </w:tc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restart"/>
          </w:tcPr>
          <w:p>
            <w:pPr>
              <w:spacing w:before="0" w:after="0"/>
            </w:pPr>
            <w:r>
              <w:t>Social</w:t>
            </w:r>
          </w:p>
          <w:p>
            <w:pPr>
              <w:spacing w:before="0" w:after="0"/>
            </w:pPr>
            <w:r>
              <w:t>Overload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SO1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 xml:space="preserve">Not </w:t>
            </w:r>
            <w:r>
              <w:rPr>
                <w:rFonts w:hint="eastAsia"/>
              </w:rPr>
              <w:t xml:space="preserve">all of </w:t>
            </w:r>
            <w:r>
              <w:t>my WeChat friends are familiar people.</w:t>
            </w:r>
          </w:p>
        </w:tc>
        <w:tc>
          <w:tcPr>
            <w:tcW w:w="0" w:type="auto"/>
            <w:vMerge w:val="restart"/>
          </w:tcPr>
          <w:p>
            <w:pPr>
              <w:spacing w:before="0" w:after="0"/>
            </w:pPr>
            <w:r>
              <w:fldChar w:fldCharType="begin">
                <w:fldData xml:space="preserve">PEVuZE5vdGU+PENpdGUgQXV0aG9yWWVhcj0iMSI+PEF1dGhvcj5HdW88L0F1dGhvcj48WWVhcj4y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HdW88L0F1dGhvcj48WWVhcj4y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Fu et al. (2020); Guo et al. (2020)</w:t>
            </w:r>
            <w: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  <w:vAlign w:val="center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SO2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Some WeChat groups have a lot of group messages even though many people don't know each other.</w:t>
            </w:r>
          </w:p>
        </w:tc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  <w:vAlign w:val="center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SO3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 spend too much energy and time replying to my friends' messages on WeChat.</w:t>
            </w:r>
          </w:p>
        </w:tc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  <w:vAlign w:val="center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SO4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There are often friends on WeChat who need me to like, retweet and share, vote, etc.</w:t>
            </w:r>
          </w:p>
        </w:tc>
        <w:tc>
          <w:tcPr>
            <w:tcW w:w="0" w:type="auto"/>
            <w:vMerge w:val="continue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restart"/>
          </w:tcPr>
          <w:p>
            <w:pPr>
              <w:spacing w:before="0" w:after="0"/>
            </w:pPr>
            <w:r>
              <w:t>Anxiety</w:t>
            </w:r>
          </w:p>
        </w:tc>
        <w:tc>
          <w:tcPr>
            <w:tcW w:w="0" w:type="auto"/>
            <w:noWrap/>
          </w:tcPr>
          <w:p>
            <w:pPr>
              <w:spacing w:before="0" w:after="0"/>
            </w:pPr>
            <w:r>
              <w:t>AM1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On WeChat, I get nervous if I have to interact with someone in authority (teacher, boss, etc.).</w:t>
            </w:r>
          </w:p>
        </w:tc>
        <w:tc>
          <w:tcPr>
            <w:tcW w:w="0" w:type="auto"/>
            <w:vMerge w:val="restart"/>
          </w:tcPr>
          <w:p>
            <w:pPr>
              <w:spacing w:before="0" w:after="0"/>
            </w:pPr>
            <w:r>
              <w:fldChar w:fldCharType="begin"/>
            </w:r>
            <w:r>
              <w:instrText xml:space="preserve"> ADDIN EN.CITE &lt;EndNote&gt;&lt;Cite AuthorYear="1"&gt;&lt;Author&gt;Liu&lt;/Author&gt;&lt;Year&gt;2020&lt;/Year&gt;&lt;RecNum&gt;16274&lt;/RecNum&gt;&lt;DisplayText&gt;Liu et al. (2020)&lt;/DisplayText&gt;&lt;record&gt;&lt;rec-number&gt;16274&lt;/rec-number&gt;&lt;foreign-keys&gt;&lt;key app="EN" db-id="exv9dfdwpsxvrie0arav599a25fd52ftxat0" timestamp="1721132361"&gt;16274&lt;/key&gt;&lt;/foreign-keys&gt;&lt;ref-type name="Journal Article"&gt;17&lt;/ref-type&gt;&lt;contributors&gt;&lt;authors&gt;&lt;author&gt;Liu, Xiaodan&lt;/author&gt;&lt;author&gt;Min, Qingfei&lt;/author&gt;&lt;author&gt;Wu, Dezhi&lt;/author&gt;&lt;author&gt;Liu, Zilong&lt;/author&gt;&lt;/authors&gt;&lt;/contributors&gt;&lt;titles&gt;&lt;title&gt;How does social network diversity affect users’ lurking intention toward social network services? A role perspective&lt;/title&gt;&lt;secondary-title&gt;Inf. Manag.&lt;/secondary-title&gt;&lt;/titles&gt;&lt;pages&gt;103258&lt;/pages&gt;&lt;volume&gt;57&lt;/volume&gt;&lt;number&gt;7&lt;/number&gt;&lt;keywords&gt;&lt;keyword&gt;Lurking&lt;/keyword&gt;&lt;keyword&gt;Role conflict&lt;/keyword&gt;&lt;keyword&gt;Role overload&lt;/keyword&gt;&lt;keyword&gt;Self-discrepancy theory&lt;/keyword&gt;&lt;keyword&gt;Social network services&lt;/keyword&gt;&lt;/keywords&gt;&lt;dates&gt;&lt;year&gt;2020&lt;/year&gt;&lt;/dates&gt;&lt;publisher&gt;Elsevier B.V.&lt;/publisher&gt;&lt;urls&gt;&lt;/urls&gt;&lt;electronic-resource-num&gt;10.1016/J.IM.2019.103258&lt;/electronic-resource-num&gt;&lt;/record&gt;&lt;/Cite&gt;&lt;/EndNote&gt;</w:instrText>
            </w:r>
            <w:r>
              <w:fldChar w:fldCharType="separate"/>
            </w:r>
            <w:r>
              <w:t>Liu et al. (2020)</w:t>
            </w:r>
            <w: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  <w:vAlign w:val="center"/>
          </w:tcPr>
          <w:p>
            <w:pPr>
              <w:spacing w:before="0" w:after="0"/>
            </w:pPr>
          </w:p>
        </w:tc>
        <w:tc>
          <w:tcPr>
            <w:tcW w:w="0" w:type="auto"/>
            <w:noWrap/>
          </w:tcPr>
          <w:p>
            <w:pPr>
              <w:spacing w:before="0" w:after="0"/>
            </w:pPr>
            <w:r>
              <w:t>AM2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bookmarkStart w:id="0" w:name="_GoBack"/>
            <w:r>
              <w:t xml:space="preserve">On WeChat, I </w:t>
            </w:r>
            <w:r>
              <w:rPr>
                <w:rFonts w:hint="default"/>
                <w:lang w:val="en-US"/>
              </w:rPr>
              <w:t>worry about</w:t>
            </w:r>
            <w:r>
              <w:t xml:space="preserve"> </w:t>
            </w:r>
            <w:r>
              <w:rPr>
                <w:rFonts w:hint="default"/>
                <w:lang w:val="en-US"/>
              </w:rPr>
              <w:t>expressing</w:t>
            </w:r>
            <w:r>
              <w:t xml:space="preserve"> </w:t>
            </w:r>
            <w:r>
              <w:rPr>
                <w:rFonts w:hint="default"/>
                <w:lang w:val="en-US"/>
              </w:rPr>
              <w:t>myself in case I appear</w:t>
            </w:r>
            <w:r>
              <w:t xml:space="preserve"> a</w:t>
            </w:r>
            <w:r>
              <w:rPr>
                <w:rFonts w:hint="default"/>
                <w:lang w:val="en-US"/>
              </w:rPr>
              <w:t>wkward</w:t>
            </w:r>
            <w:r>
              <w:t>.</w:t>
            </w:r>
            <w:bookmarkEnd w:id="0"/>
          </w:p>
        </w:tc>
        <w:tc>
          <w:tcPr>
            <w:tcW w:w="0" w:type="auto"/>
            <w:vMerge w:val="continue"/>
            <w:vAlign w:val="center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  <w:vAlign w:val="center"/>
          </w:tcPr>
          <w:p>
            <w:pPr>
              <w:spacing w:before="0" w:after="0"/>
            </w:pPr>
          </w:p>
        </w:tc>
        <w:tc>
          <w:tcPr>
            <w:tcW w:w="0" w:type="auto"/>
            <w:noWrap/>
          </w:tcPr>
          <w:p>
            <w:pPr>
              <w:spacing w:before="0" w:after="0"/>
            </w:pPr>
            <w:r>
              <w:t>AM3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On WeChat, I worry that the information I post will be ignored.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  <w:vAlign w:val="center"/>
          </w:tcPr>
          <w:p>
            <w:pPr>
              <w:spacing w:before="0" w:after="0"/>
            </w:pPr>
          </w:p>
        </w:tc>
        <w:tc>
          <w:tcPr>
            <w:tcW w:w="0" w:type="auto"/>
            <w:noWrap/>
          </w:tcPr>
          <w:p>
            <w:pPr>
              <w:spacing w:before="0" w:after="0"/>
            </w:pPr>
            <w:r>
              <w:t>AM4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On WeChat, I worry about saying something embarrassing.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restart"/>
          </w:tcPr>
          <w:p>
            <w:pPr>
              <w:spacing w:before="0" w:after="0"/>
            </w:pPr>
            <w:r>
              <w:t>Social Media</w:t>
            </w:r>
          </w:p>
          <w:p>
            <w:pPr>
              <w:spacing w:before="0" w:after="0"/>
            </w:pPr>
            <w:r>
              <w:t>Fatigue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SMF1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Sometimes I get bored when using WeChat Moments.</w:t>
            </w:r>
          </w:p>
        </w:tc>
        <w:tc>
          <w:tcPr>
            <w:tcW w:w="0" w:type="auto"/>
            <w:vMerge w:val="restart"/>
          </w:tcPr>
          <w:p>
            <w:pPr>
              <w:spacing w:before="0" w:after="0"/>
            </w:pPr>
            <w:r>
              <w:fldChar w:fldCharType="begin">
                <w:fldData xml:space="preserve">PEVuZE5vdGU+PENpdGUgQXV0aG9yWWVhcj0iMSI+PEF1dGhvcj5KYWJlZW48L0F1dGhvcj48WWVh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KYWJlZW48L0F1dGhvcj48WWVh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Kaur et al. (2021); Jabeen et al. (2023)</w:t>
            </w:r>
            <w: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  <w:vAlign w:val="center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SMF2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 find that sometimes I don't feel relaxed even after using WeChat.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  <w:vAlign w:val="center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SMF3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After using WeChat for a while, I feel fatigued and it's more difficult to devote myself to study and work.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  <w:vAlign w:val="center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SMF4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 sometimes feel that using WeChat has become a task rather than entertainment.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  <w:vAlign w:val="center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SMF5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 feel disinterested in whether there are new things happening on WeChat Moments.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  <w:vAlign w:val="center"/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SMF6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 feel indifferent about the reminders or alerts about new things on WeChat Moments.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restart"/>
            <w:tcBorders>
              <w:bottom w:val="single" w:color="auto" w:sz="4" w:space="0"/>
            </w:tcBorders>
          </w:tcPr>
          <w:p>
            <w:pPr>
              <w:spacing w:before="0" w:after="0"/>
            </w:pPr>
            <w:r>
              <w:t>Lurking</w:t>
            </w:r>
          </w:p>
          <w:p>
            <w:pPr>
              <w:spacing w:before="0" w:after="0"/>
            </w:pPr>
            <w:r>
              <w:t>Behavior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LUK1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 rarely post updates on WeChat Moments.</w:t>
            </w:r>
          </w:p>
        </w:tc>
        <w:tc>
          <w:tcPr>
            <w:tcW w:w="0" w:type="auto"/>
            <w:vMerge w:val="restart"/>
            <w:tcBorders>
              <w:bottom w:val="single" w:color="auto" w:sz="4" w:space="0"/>
            </w:tcBorders>
          </w:tcPr>
          <w:p>
            <w:pPr>
              <w:spacing w:before="0" w:after="0"/>
            </w:pPr>
            <w:r>
              <w:fldChar w:fldCharType="begin">
                <w:fldData xml:space="preserve">PEVuZE5vdGU+PENpdGUgQXV0aG9yWWVhcj0iMSI+PEF1dGhvcj5aaGFuZzwvQXV0aG9yPjxZZWFy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aaGFuZzwvQXV0aG9yPjxZZWFy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Zhang et al. (2021); Hong et al. (2023)</w:t>
            </w:r>
            <w: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LUK2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 rarely like others' posts on WeChat Moments.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LUK3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 seldom comment on others' posts on WeChat Moments.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>
            <w:pPr>
              <w:spacing w:before="0" w:after="0"/>
            </w:pPr>
          </w:p>
        </w:tc>
        <w:tc>
          <w:tcPr>
            <w:tcW w:w="0" w:type="auto"/>
          </w:tcPr>
          <w:p>
            <w:pPr>
              <w:spacing w:before="0" w:after="0"/>
            </w:pPr>
            <w:r>
              <w:t>LUK4</w:t>
            </w:r>
          </w:p>
        </w:tc>
        <w:tc>
          <w:tcPr>
            <w:tcW w:w="0" w:type="auto"/>
          </w:tcPr>
          <w:p>
            <w:pPr>
              <w:spacing w:before="0" w:after="0"/>
            </w:pPr>
            <w:r>
              <w:t>I often browse videos or pictures on WeChat Moments, but rarely share them with others.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>
            <w:pPr>
              <w:spacing w:before="0" w:after="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>
            <w:pPr>
              <w:spacing w:before="0" w:after="0"/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before="0" w:after="0"/>
            </w:pPr>
            <w:r>
              <w:t>LUK5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before="0" w:after="0"/>
            </w:pPr>
            <w:r>
              <w:t>I often read tweets and comments on WeChat Moments, but rarely interact with others.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>
            <w:pPr>
              <w:spacing w:before="0" w:after="0"/>
            </w:pPr>
          </w:p>
        </w:tc>
      </w:tr>
    </w:tbl>
    <w:p>
      <w:pPr>
        <w:spacing w:before="240"/>
        <w:rPr>
          <w:rFonts w:hint="eastAsia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6084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2FC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4370A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731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FDF8E15"/>
    <w:rsid w:val="5DFF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table" w:customStyle="1" w:styleId="54">
    <w:name w:val="Grid Table Light"/>
    <w:basedOn w:val="20"/>
    <w:uiPriority w:val="40"/>
    <w:pPr>
      <w:spacing w:after="0"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liuxiaoyu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022</Words>
  <Characters>5829</Characters>
  <Lines>48</Lines>
  <Paragraphs>13</Paragraphs>
  <TotalTime>44</TotalTime>
  <ScaleCrop>false</ScaleCrop>
  <LinksUpToDate>false</LinksUpToDate>
  <CharactersWithSpaces>6838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8:58:00Z</dcterms:created>
  <dc:creator>Frontiers</dc:creator>
  <cp:lastModifiedBy>1212</cp:lastModifiedBy>
  <cp:lastPrinted>2013-10-04T04:51:00Z</cp:lastPrinted>
  <dcterms:modified xsi:type="dcterms:W3CDTF">2024-07-23T21:02:0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5.1.8687</vt:lpwstr>
  </property>
  <property fmtid="{D5CDD505-2E9C-101B-9397-08002B2CF9AE}" pid="11" name="ICV">
    <vt:lpwstr>3AC8699A74E60555D28F9766C557355D_42</vt:lpwstr>
  </property>
</Properties>
</file>